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58A4B" w14:textId="12A750B3" w:rsidR="000368BC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125F35">
        <w:rPr>
          <w:rFonts w:ascii="Times New Roman" w:hAnsi="Times New Roman" w:cs="Times New Roman"/>
          <w:b/>
          <w:bCs/>
          <w:sz w:val="22"/>
          <w:szCs w:val="22"/>
        </w:rPr>
        <w:t>Appendices</w:t>
      </w:r>
      <w:r w:rsidR="00360E3C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386F3F3" w14:textId="1032B33B" w:rsidR="00873C09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873C09" w:rsidRPr="00125F35">
        <w:rPr>
          <w:rFonts w:ascii="Times New Roman" w:hAnsi="Times New Roman" w:cs="Times New Roman"/>
          <w:b/>
          <w:bCs/>
          <w:sz w:val="22"/>
          <w:szCs w:val="22"/>
        </w:rPr>
        <w:t>Table 1: Q-TFA Prosthetic Use, Mobility, Problem and Global Scores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657"/>
        <w:gridCol w:w="1109"/>
        <w:gridCol w:w="980"/>
        <w:gridCol w:w="1140"/>
        <w:gridCol w:w="974"/>
        <w:gridCol w:w="1020"/>
        <w:gridCol w:w="1000"/>
        <w:gridCol w:w="1240"/>
      </w:tblGrid>
      <w:tr w:rsidR="00873C09" w:rsidRPr="00125F35" w14:paraId="4AAA6699" w14:textId="77777777" w:rsidTr="008969B6">
        <w:trPr>
          <w:trHeight w:val="403"/>
        </w:trPr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0CF8E7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5656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hesis Use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0C038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hesis Mobility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2DAF1F8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blem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48197D4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obal</w:t>
            </w:r>
          </w:p>
        </w:tc>
      </w:tr>
      <w:tr w:rsidR="00873C09" w:rsidRPr="00125F35" w14:paraId="3B4A2822" w14:textId="77777777" w:rsidTr="008969B6">
        <w:trPr>
          <w:trHeight w:val="360"/>
        </w:trPr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2ED979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99AEC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930C4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 Sco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0B1A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DC6DCB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6CF6F0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73C09" w:rsidRPr="00125F35" w14:paraId="12196140" w14:textId="77777777" w:rsidTr="008969B6">
        <w:trPr>
          <w:trHeight w:val="610"/>
        </w:trPr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27D1D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6966E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B5CC15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lking Aid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631E78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pability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4949717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lking Habi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37541B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670D21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6F8A4C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73C09" w:rsidRPr="00125F35" w14:paraId="380F2365" w14:textId="77777777" w:rsidTr="008969B6">
        <w:trPr>
          <w:trHeight w:val="31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48D58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528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5C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9150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61E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1E6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C5D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1CD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</w:tr>
      <w:tr w:rsidR="00873C09" w:rsidRPr="00125F35" w14:paraId="03B8BE4D" w14:textId="77777777" w:rsidTr="008969B6">
        <w:trPr>
          <w:trHeight w:val="31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D9F13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edian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D6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E8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5E6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CFE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09A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61A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B7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</w:tr>
      <w:tr w:rsidR="00873C09" w:rsidRPr="00125F35" w14:paraId="4ED49F5E" w14:textId="77777777" w:rsidTr="008969B6">
        <w:trPr>
          <w:trHeight w:val="31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932D0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12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570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D7D6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0D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4F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FF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E50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873C09" w:rsidRPr="00125F35" w14:paraId="3F28E428" w14:textId="77777777" w:rsidTr="008969B6">
        <w:trPr>
          <w:trHeight w:val="31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2C019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im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6EF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163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3607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73D4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1DB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DF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4B3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873C09" w:rsidRPr="00125F35" w14:paraId="1C3E245F" w14:textId="77777777" w:rsidTr="008969B6">
        <w:trPr>
          <w:trHeight w:val="310"/>
        </w:trPr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5B98F" w14:textId="77777777" w:rsidR="00873C09" w:rsidRPr="00125F35" w:rsidRDefault="00873C09" w:rsidP="001B7C3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ximum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736D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D339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F525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5232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4C7E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28DC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4468" w14:textId="77777777" w:rsidR="00873C09" w:rsidRPr="00125F35" w:rsidRDefault="00873C09" w:rsidP="001B7C3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25F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</w:tbl>
    <w:p w14:paraId="17061B25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04C0A9E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 xml:space="preserve">Note: All separate scores range from 0-100. </w:t>
      </w:r>
    </w:p>
    <w:p w14:paraId="604047BB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>Prosthetic Use: high score means high use so high scores are better</w:t>
      </w:r>
    </w:p>
    <w:p w14:paraId="1D0CC633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 xml:space="preserve">Prosthetic Mobility Subscores = Walking Aids: high score is better as it means no or fewer walking aids,  Capability: high score is better because it means they are more capable of using prosthetics and walking, Walking Habits: higher scores mean a better walking capability so a high score is better, Overall Score: means better mobility so a higher score is better.  </w:t>
      </w:r>
    </w:p>
    <w:p w14:paraId="0E1C5046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 xml:space="preserve">Problem: high score means that there are more problems so a high score is worse and a low score is better as it means less problems. </w:t>
      </w:r>
    </w:p>
    <w:p w14:paraId="6F403451" w14:textId="77777777" w:rsidR="00873C09" w:rsidRPr="00125F35" w:rsidRDefault="00873C09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 xml:space="preserve">Global: high score means there is better function, fewer problems and a better overall situation as an amputee, so a high score is better. </w:t>
      </w:r>
    </w:p>
    <w:p w14:paraId="48BCF138" w14:textId="06F3B88D" w:rsidR="00A52492" w:rsidRPr="00125F35" w:rsidRDefault="00A52492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br w:type="page"/>
      </w:r>
    </w:p>
    <w:p w14:paraId="0D23EBAF" w14:textId="282435DA" w:rsidR="00873C09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t xml:space="preserve">Appendix </w:t>
      </w:r>
      <w:r w:rsidR="00873C09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Table 2: Preference Utilities using categorical variables and dummy coding </w:t>
      </w:r>
    </w:p>
    <w:p w14:paraId="52F81D40" w14:textId="7DDE0DCC" w:rsidR="00873C09" w:rsidRPr="00125F35" w:rsidRDefault="004E2722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606B8">
        <w:rPr>
          <w:noProof/>
        </w:rPr>
        <w:drawing>
          <wp:inline distT="0" distB="0" distL="0" distR="0" wp14:anchorId="4AC438A7" wp14:editId="64BE4E16">
            <wp:extent cx="4935097" cy="5261467"/>
            <wp:effectExtent l="0" t="0" r="0" b="0"/>
            <wp:docPr id="63083109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638" cy="527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CE7AD" w14:textId="77777777" w:rsidR="00E50581" w:rsidRPr="00125F35" w:rsidRDefault="00E50581" w:rsidP="001B7C36">
      <w:pPr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796E1908" w14:textId="474DBDA0" w:rsidR="00A52492" w:rsidRPr="00125F35" w:rsidRDefault="00A52492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br w:type="page"/>
      </w:r>
    </w:p>
    <w:p w14:paraId="0FC340B2" w14:textId="56F414A3" w:rsidR="00753062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753062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Figure 1: Example of Choice Pair Question from the DCE CBC measure: </w:t>
      </w:r>
    </w:p>
    <w:p w14:paraId="11844601" w14:textId="01079D10" w:rsidR="00753062" w:rsidRPr="00125F35" w:rsidRDefault="00753062" w:rsidP="001B7C36">
      <w:pPr>
        <w:spacing w:line="480" w:lineRule="auto"/>
        <w:rPr>
          <w:rFonts w:ascii="Times New Roman" w:hAnsi="Times New Roman" w:cs="Times New Roman"/>
          <w:noProof/>
          <w:sz w:val="22"/>
          <w:szCs w:val="22"/>
        </w:rPr>
      </w:pPr>
      <w:r w:rsidRPr="00125F3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C211FBE" wp14:editId="0F347782">
            <wp:extent cx="4183380" cy="7660607"/>
            <wp:effectExtent l="0" t="0" r="0" b="0"/>
            <wp:docPr id="1211221431" name="Picture 35" descr="A chart with different symbol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B58E00A-A298-2CEC-5DD5-6016B1DAD8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 descr="A chart with different symbol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B58E00A-A298-2CEC-5DD5-6016B1DAD8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20302" cy="772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74CCB" w14:textId="3F043AE8" w:rsidR="0013711E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111635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753062" w:rsidRPr="00125F3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AB2286" w:rsidRPr="00125F35">
        <w:rPr>
          <w:rFonts w:ascii="Times New Roman" w:hAnsi="Times New Roman" w:cs="Times New Roman"/>
          <w:b/>
          <w:bCs/>
          <w:sz w:val="22"/>
          <w:szCs w:val="22"/>
        </w:rPr>
        <w:t>:  Preference weights (utilities) n=188 (mixed logit using continuous variables and dummy codi</w:t>
      </w:r>
      <w:r w:rsidR="00111635" w:rsidRPr="00125F35">
        <w:rPr>
          <w:rFonts w:ascii="Times New Roman" w:hAnsi="Times New Roman" w:cs="Times New Roman"/>
          <w:b/>
          <w:bCs/>
          <w:sz w:val="22"/>
          <w:szCs w:val="22"/>
        </w:rPr>
        <w:t>ng</w:t>
      </w:r>
    </w:p>
    <w:p w14:paraId="702B2775" w14:textId="6EAF3846" w:rsidR="0013711E" w:rsidRPr="00125F35" w:rsidRDefault="0013711E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t>Note: mixed logit analysis using continuous variables and dummy coding</w:t>
      </w:r>
    </w:p>
    <w:p w14:paraId="40D10838" w14:textId="2E352E34" w:rsidR="00AB2286" w:rsidRPr="00125F35" w:rsidRDefault="00AB2286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93A3CE8" wp14:editId="0B5E01A3">
            <wp:extent cx="6221045" cy="3228829"/>
            <wp:effectExtent l="0" t="0" r="0" b="0"/>
            <wp:docPr id="1614676311" name="Picture 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41F3810-CE20-CE54-CB2B-8ACAF40230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541F3810-CE20-CE54-CB2B-8ACAF40230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2741" cy="327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413CF" w14:textId="77777777" w:rsidR="00EE1C65" w:rsidRPr="00125F35" w:rsidRDefault="00EE1C65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FDC540E" w14:textId="77777777" w:rsidR="00EE1C65" w:rsidRPr="00125F35" w:rsidRDefault="00EE1C65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CEBE90C" w14:textId="6935269E" w:rsidR="00A52492" w:rsidRPr="00125F35" w:rsidRDefault="00A52492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sz w:val="22"/>
          <w:szCs w:val="22"/>
        </w:rPr>
        <w:br w:type="page"/>
      </w:r>
    </w:p>
    <w:p w14:paraId="5D25E250" w14:textId="05DFB216" w:rsidR="00EE1C65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766D0E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B2749E" w:rsidRPr="00125F35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766D0E" w:rsidRPr="00125F35">
        <w:rPr>
          <w:rFonts w:ascii="Times New Roman" w:hAnsi="Times New Roman" w:cs="Times New Roman"/>
          <w:b/>
          <w:bCs/>
          <w:sz w:val="22"/>
          <w:szCs w:val="22"/>
        </w:rPr>
        <w:t>: Comparison of Preference Utilities by Q-TFA Scores, Low, Mid, and High Q-TFA Prosthetic Global Scores)</w:t>
      </w:r>
    </w:p>
    <w:p w14:paraId="608DF1A2" w14:textId="407BB0EA" w:rsidR="00EE1C65" w:rsidRPr="00125F35" w:rsidRDefault="00EE1C65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43ECB69" wp14:editId="0096BDBC">
            <wp:extent cx="6149340" cy="3726325"/>
            <wp:effectExtent l="0" t="0" r="0" b="0"/>
            <wp:docPr id="940373900" name="Picture 9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373900" name="Picture 9" descr="A graph with lin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361" cy="3735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AD70D" w14:textId="77777777" w:rsidR="00A52492" w:rsidRPr="00125F35" w:rsidRDefault="00A52492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F349351" w14:textId="16F12288" w:rsidR="00A52492" w:rsidRPr="00125F35" w:rsidRDefault="00A52492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8B373C3" w14:textId="6ACEF311" w:rsidR="00A27FD3" w:rsidRPr="00125F35" w:rsidRDefault="00401C0D" w:rsidP="001B7C36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25F35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A27FD3" w:rsidRPr="00125F3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B2749E" w:rsidRPr="00125F35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A27FD3" w:rsidRPr="00125F35">
        <w:rPr>
          <w:rFonts w:ascii="Times New Roman" w:hAnsi="Times New Roman" w:cs="Times New Roman"/>
          <w:b/>
          <w:bCs/>
          <w:sz w:val="22"/>
          <w:szCs w:val="22"/>
        </w:rPr>
        <w:t>: Three-Class Latent Class Analysis</w:t>
      </w:r>
    </w:p>
    <w:p w14:paraId="075033DE" w14:textId="77777777" w:rsidR="007917E8" w:rsidRPr="00125F35" w:rsidRDefault="00A27FD3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5F3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3578655" wp14:editId="6FC9392D">
            <wp:extent cx="6452730" cy="3911234"/>
            <wp:effectExtent l="0" t="0" r="0" b="0"/>
            <wp:docPr id="1663990313" name="Picture 6" descr="A diagram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990313" name="Picture 6" descr="A diagram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221" cy="3948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8DE4D" w14:textId="77777777" w:rsidR="007917E8" w:rsidRPr="00125F35" w:rsidRDefault="007917E8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22551C3" w14:textId="5118C863" w:rsidR="00A27FD3" w:rsidRPr="00125F35" w:rsidRDefault="00A27FD3" w:rsidP="001B7C36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A27FD3" w:rsidRPr="00125F35" w:rsidSect="00F67F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AC7BB2" w14:textId="77777777" w:rsidR="0058039A" w:rsidRDefault="0058039A" w:rsidP="007F69AC">
      <w:r>
        <w:separator/>
      </w:r>
    </w:p>
  </w:endnote>
  <w:endnote w:type="continuationSeparator" w:id="0">
    <w:p w14:paraId="50C9E7FF" w14:textId="77777777" w:rsidR="0058039A" w:rsidRDefault="0058039A" w:rsidP="007F6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8DE57" w14:textId="77777777" w:rsidR="0058039A" w:rsidRDefault="0058039A" w:rsidP="007F69AC">
      <w:r>
        <w:separator/>
      </w:r>
    </w:p>
  </w:footnote>
  <w:footnote w:type="continuationSeparator" w:id="0">
    <w:p w14:paraId="64386CEB" w14:textId="77777777" w:rsidR="0058039A" w:rsidRDefault="0058039A" w:rsidP="007F6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C03BB"/>
    <w:multiLevelType w:val="hybridMultilevel"/>
    <w:tmpl w:val="2D14C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85750"/>
    <w:multiLevelType w:val="hybridMultilevel"/>
    <w:tmpl w:val="86887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64B63"/>
    <w:multiLevelType w:val="hybridMultilevel"/>
    <w:tmpl w:val="5A420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43439"/>
    <w:multiLevelType w:val="hybridMultilevel"/>
    <w:tmpl w:val="6ADA8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B733A"/>
    <w:multiLevelType w:val="hybridMultilevel"/>
    <w:tmpl w:val="8A9604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BC975B1"/>
    <w:multiLevelType w:val="hybridMultilevel"/>
    <w:tmpl w:val="AD0C5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C5611"/>
    <w:multiLevelType w:val="hybridMultilevel"/>
    <w:tmpl w:val="EA0C8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C4C31"/>
    <w:multiLevelType w:val="hybridMultilevel"/>
    <w:tmpl w:val="8D78D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3630A8"/>
    <w:multiLevelType w:val="hybridMultilevel"/>
    <w:tmpl w:val="F5CE9612"/>
    <w:lvl w:ilvl="0" w:tplc="CFD2494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641928"/>
    <w:multiLevelType w:val="multilevel"/>
    <w:tmpl w:val="78ACC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ED2B7C"/>
    <w:multiLevelType w:val="hybridMultilevel"/>
    <w:tmpl w:val="A10CBAB0"/>
    <w:lvl w:ilvl="0" w:tplc="A83C7D98">
      <w:start w:val="1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5442AF"/>
    <w:multiLevelType w:val="hybridMultilevel"/>
    <w:tmpl w:val="B024FC7A"/>
    <w:lvl w:ilvl="0" w:tplc="C98C9104">
      <w:start w:val="12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7"/>
  </w:num>
  <w:num w:numId="8">
    <w:abstractNumId w:val="9"/>
  </w:num>
  <w:num w:numId="9">
    <w:abstractNumId w:val="2"/>
  </w:num>
  <w:num w:numId="10">
    <w:abstractNumId w:val="1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a9xe2rkvexxxeeaswxfxehdw9w5xtavx9p&quot;&gt;LowerLimb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783877"/>
    <w:rsid w:val="00001046"/>
    <w:rsid w:val="000023E3"/>
    <w:rsid w:val="00010A72"/>
    <w:rsid w:val="00015539"/>
    <w:rsid w:val="0001754B"/>
    <w:rsid w:val="00020C62"/>
    <w:rsid w:val="000244C1"/>
    <w:rsid w:val="0003366C"/>
    <w:rsid w:val="0003405B"/>
    <w:rsid w:val="000368BC"/>
    <w:rsid w:val="000414A1"/>
    <w:rsid w:val="000456FD"/>
    <w:rsid w:val="00047474"/>
    <w:rsid w:val="00065B53"/>
    <w:rsid w:val="00085060"/>
    <w:rsid w:val="0008687B"/>
    <w:rsid w:val="00091C84"/>
    <w:rsid w:val="00094BB2"/>
    <w:rsid w:val="000958A6"/>
    <w:rsid w:val="00097DEA"/>
    <w:rsid w:val="000A2EF5"/>
    <w:rsid w:val="000A36FD"/>
    <w:rsid w:val="000C1F1E"/>
    <w:rsid w:val="000C550C"/>
    <w:rsid w:val="000D0378"/>
    <w:rsid w:val="000E1BB4"/>
    <w:rsid w:val="000E2474"/>
    <w:rsid w:val="000F44B9"/>
    <w:rsid w:val="000F528A"/>
    <w:rsid w:val="001011DF"/>
    <w:rsid w:val="0010609F"/>
    <w:rsid w:val="001068DE"/>
    <w:rsid w:val="00111635"/>
    <w:rsid w:val="001125C1"/>
    <w:rsid w:val="0012115C"/>
    <w:rsid w:val="0012160D"/>
    <w:rsid w:val="00125F35"/>
    <w:rsid w:val="00126D21"/>
    <w:rsid w:val="0012745A"/>
    <w:rsid w:val="0013711E"/>
    <w:rsid w:val="001379A6"/>
    <w:rsid w:val="00140740"/>
    <w:rsid w:val="00142A1B"/>
    <w:rsid w:val="00156B71"/>
    <w:rsid w:val="00164135"/>
    <w:rsid w:val="001655A7"/>
    <w:rsid w:val="00172605"/>
    <w:rsid w:val="00176731"/>
    <w:rsid w:val="00176828"/>
    <w:rsid w:val="00176BBF"/>
    <w:rsid w:val="00185A35"/>
    <w:rsid w:val="00197769"/>
    <w:rsid w:val="00197AF3"/>
    <w:rsid w:val="001A220B"/>
    <w:rsid w:val="001A53F0"/>
    <w:rsid w:val="001B2464"/>
    <w:rsid w:val="001B7C36"/>
    <w:rsid w:val="001C5B9D"/>
    <w:rsid w:val="001C5DFB"/>
    <w:rsid w:val="001C74A9"/>
    <w:rsid w:val="001C7DE7"/>
    <w:rsid w:val="001D174A"/>
    <w:rsid w:val="001F3FDD"/>
    <w:rsid w:val="00210720"/>
    <w:rsid w:val="00216978"/>
    <w:rsid w:val="0022405D"/>
    <w:rsid w:val="002241C1"/>
    <w:rsid w:val="00225BD0"/>
    <w:rsid w:val="002273E5"/>
    <w:rsid w:val="00231568"/>
    <w:rsid w:val="0023219A"/>
    <w:rsid w:val="0023338B"/>
    <w:rsid w:val="00237E0F"/>
    <w:rsid w:val="00241ABD"/>
    <w:rsid w:val="00243445"/>
    <w:rsid w:val="002446A5"/>
    <w:rsid w:val="00252EDD"/>
    <w:rsid w:val="00253A28"/>
    <w:rsid w:val="00256AEE"/>
    <w:rsid w:val="00264C62"/>
    <w:rsid w:val="00267634"/>
    <w:rsid w:val="0027428C"/>
    <w:rsid w:val="00283A23"/>
    <w:rsid w:val="0029784D"/>
    <w:rsid w:val="002B013E"/>
    <w:rsid w:val="002B2835"/>
    <w:rsid w:val="002B7848"/>
    <w:rsid w:val="002C58E4"/>
    <w:rsid w:val="002D65D9"/>
    <w:rsid w:val="002D665F"/>
    <w:rsid w:val="002D6995"/>
    <w:rsid w:val="002E5835"/>
    <w:rsid w:val="002F4C66"/>
    <w:rsid w:val="002F4F20"/>
    <w:rsid w:val="002F6FE9"/>
    <w:rsid w:val="00300DD5"/>
    <w:rsid w:val="0030202A"/>
    <w:rsid w:val="00303981"/>
    <w:rsid w:val="00312AAB"/>
    <w:rsid w:val="00312C32"/>
    <w:rsid w:val="0031540E"/>
    <w:rsid w:val="00325A6F"/>
    <w:rsid w:val="00345D02"/>
    <w:rsid w:val="00355EA4"/>
    <w:rsid w:val="0036088C"/>
    <w:rsid w:val="00360E3C"/>
    <w:rsid w:val="00361998"/>
    <w:rsid w:val="00371134"/>
    <w:rsid w:val="00373770"/>
    <w:rsid w:val="00381E53"/>
    <w:rsid w:val="00384D4F"/>
    <w:rsid w:val="003A1366"/>
    <w:rsid w:val="003A553B"/>
    <w:rsid w:val="003B42D1"/>
    <w:rsid w:val="003B6D68"/>
    <w:rsid w:val="003C4E1E"/>
    <w:rsid w:val="003C69EC"/>
    <w:rsid w:val="003D002E"/>
    <w:rsid w:val="003D1C78"/>
    <w:rsid w:val="003D6007"/>
    <w:rsid w:val="003E0285"/>
    <w:rsid w:val="003F0743"/>
    <w:rsid w:val="003F2579"/>
    <w:rsid w:val="003F3C17"/>
    <w:rsid w:val="003F52BB"/>
    <w:rsid w:val="00401C0D"/>
    <w:rsid w:val="0040311A"/>
    <w:rsid w:val="00403215"/>
    <w:rsid w:val="00412C9F"/>
    <w:rsid w:val="00414660"/>
    <w:rsid w:val="00415EAA"/>
    <w:rsid w:val="0043157E"/>
    <w:rsid w:val="00431929"/>
    <w:rsid w:val="004327E8"/>
    <w:rsid w:val="00440B6B"/>
    <w:rsid w:val="00446AA1"/>
    <w:rsid w:val="0045264F"/>
    <w:rsid w:val="00454E23"/>
    <w:rsid w:val="00456FF5"/>
    <w:rsid w:val="00463AC0"/>
    <w:rsid w:val="00466443"/>
    <w:rsid w:val="0047260C"/>
    <w:rsid w:val="00475155"/>
    <w:rsid w:val="00481B44"/>
    <w:rsid w:val="00483EC6"/>
    <w:rsid w:val="0048563D"/>
    <w:rsid w:val="004949BC"/>
    <w:rsid w:val="004A6021"/>
    <w:rsid w:val="004C53DB"/>
    <w:rsid w:val="004C5949"/>
    <w:rsid w:val="004D4041"/>
    <w:rsid w:val="004D564B"/>
    <w:rsid w:val="004E2722"/>
    <w:rsid w:val="004E54BB"/>
    <w:rsid w:val="004E5973"/>
    <w:rsid w:val="004E757C"/>
    <w:rsid w:val="004F193F"/>
    <w:rsid w:val="004F578D"/>
    <w:rsid w:val="005020FA"/>
    <w:rsid w:val="00507A16"/>
    <w:rsid w:val="005203DE"/>
    <w:rsid w:val="00525D99"/>
    <w:rsid w:val="0054322B"/>
    <w:rsid w:val="0058039A"/>
    <w:rsid w:val="005850CD"/>
    <w:rsid w:val="005A4B7C"/>
    <w:rsid w:val="005A5399"/>
    <w:rsid w:val="005B2468"/>
    <w:rsid w:val="005B3001"/>
    <w:rsid w:val="005B5E58"/>
    <w:rsid w:val="005B609B"/>
    <w:rsid w:val="005B6537"/>
    <w:rsid w:val="005D15B5"/>
    <w:rsid w:val="005E6481"/>
    <w:rsid w:val="005F7007"/>
    <w:rsid w:val="00600790"/>
    <w:rsid w:val="006034CC"/>
    <w:rsid w:val="006054C3"/>
    <w:rsid w:val="00610261"/>
    <w:rsid w:val="006104C4"/>
    <w:rsid w:val="00623B19"/>
    <w:rsid w:val="006252F1"/>
    <w:rsid w:val="00625875"/>
    <w:rsid w:val="0063231D"/>
    <w:rsid w:val="006337A6"/>
    <w:rsid w:val="006429D2"/>
    <w:rsid w:val="006437A8"/>
    <w:rsid w:val="006468EF"/>
    <w:rsid w:val="00654BD4"/>
    <w:rsid w:val="006571A7"/>
    <w:rsid w:val="00682C53"/>
    <w:rsid w:val="006A4B11"/>
    <w:rsid w:val="006B5B2D"/>
    <w:rsid w:val="006C0934"/>
    <w:rsid w:val="006C6386"/>
    <w:rsid w:val="006E2411"/>
    <w:rsid w:val="006E2FD9"/>
    <w:rsid w:val="006F7A95"/>
    <w:rsid w:val="00702733"/>
    <w:rsid w:val="00703A1E"/>
    <w:rsid w:val="0070641A"/>
    <w:rsid w:val="007072A8"/>
    <w:rsid w:val="00720124"/>
    <w:rsid w:val="00731A3C"/>
    <w:rsid w:val="007334CA"/>
    <w:rsid w:val="0073739B"/>
    <w:rsid w:val="00744452"/>
    <w:rsid w:val="00746521"/>
    <w:rsid w:val="00747A47"/>
    <w:rsid w:val="00753062"/>
    <w:rsid w:val="007605C1"/>
    <w:rsid w:val="00760883"/>
    <w:rsid w:val="00766D0E"/>
    <w:rsid w:val="00777377"/>
    <w:rsid w:val="00783877"/>
    <w:rsid w:val="00784E4F"/>
    <w:rsid w:val="00785EAD"/>
    <w:rsid w:val="0079014F"/>
    <w:rsid w:val="007917E8"/>
    <w:rsid w:val="00795D10"/>
    <w:rsid w:val="007B32A0"/>
    <w:rsid w:val="007B32AC"/>
    <w:rsid w:val="007C0164"/>
    <w:rsid w:val="007C1B6C"/>
    <w:rsid w:val="007C481B"/>
    <w:rsid w:val="007C7181"/>
    <w:rsid w:val="007C7D6C"/>
    <w:rsid w:val="007E1623"/>
    <w:rsid w:val="007E6D19"/>
    <w:rsid w:val="007F38A8"/>
    <w:rsid w:val="007F69AC"/>
    <w:rsid w:val="00804AAB"/>
    <w:rsid w:val="008066D3"/>
    <w:rsid w:val="00811A1D"/>
    <w:rsid w:val="0081276F"/>
    <w:rsid w:val="00814409"/>
    <w:rsid w:val="00815223"/>
    <w:rsid w:val="008221B7"/>
    <w:rsid w:val="0083081A"/>
    <w:rsid w:val="00845BCE"/>
    <w:rsid w:val="00851A95"/>
    <w:rsid w:val="00853C34"/>
    <w:rsid w:val="008603FC"/>
    <w:rsid w:val="00862B81"/>
    <w:rsid w:val="00873C09"/>
    <w:rsid w:val="00873E0E"/>
    <w:rsid w:val="00877D0D"/>
    <w:rsid w:val="0088080F"/>
    <w:rsid w:val="00881933"/>
    <w:rsid w:val="00885772"/>
    <w:rsid w:val="008969B6"/>
    <w:rsid w:val="008A3496"/>
    <w:rsid w:val="008A7654"/>
    <w:rsid w:val="008B0C73"/>
    <w:rsid w:val="008B3F2B"/>
    <w:rsid w:val="008B5246"/>
    <w:rsid w:val="008C4D95"/>
    <w:rsid w:val="008D6AFC"/>
    <w:rsid w:val="008E04D4"/>
    <w:rsid w:val="008F0112"/>
    <w:rsid w:val="008F399C"/>
    <w:rsid w:val="008F4ABC"/>
    <w:rsid w:val="009034C7"/>
    <w:rsid w:val="00910E21"/>
    <w:rsid w:val="00916C78"/>
    <w:rsid w:val="009250D6"/>
    <w:rsid w:val="009318FC"/>
    <w:rsid w:val="00936959"/>
    <w:rsid w:val="00950246"/>
    <w:rsid w:val="00950CD9"/>
    <w:rsid w:val="00950EE0"/>
    <w:rsid w:val="00951AF6"/>
    <w:rsid w:val="00954053"/>
    <w:rsid w:val="0095531F"/>
    <w:rsid w:val="00966D24"/>
    <w:rsid w:val="00973CE0"/>
    <w:rsid w:val="00973DD3"/>
    <w:rsid w:val="00976D73"/>
    <w:rsid w:val="009833A1"/>
    <w:rsid w:val="00984994"/>
    <w:rsid w:val="00986ABA"/>
    <w:rsid w:val="00993CF3"/>
    <w:rsid w:val="009A7476"/>
    <w:rsid w:val="009B1FAA"/>
    <w:rsid w:val="009B3CD0"/>
    <w:rsid w:val="009B77E4"/>
    <w:rsid w:val="009C1FA8"/>
    <w:rsid w:val="009C4678"/>
    <w:rsid w:val="009C70B6"/>
    <w:rsid w:val="009D19B0"/>
    <w:rsid w:val="009D1C5A"/>
    <w:rsid w:val="009D42B2"/>
    <w:rsid w:val="009E7EDB"/>
    <w:rsid w:val="009F302F"/>
    <w:rsid w:val="009F76F7"/>
    <w:rsid w:val="00A04C00"/>
    <w:rsid w:val="00A17984"/>
    <w:rsid w:val="00A23D1C"/>
    <w:rsid w:val="00A27FD3"/>
    <w:rsid w:val="00A46EA9"/>
    <w:rsid w:val="00A50AE0"/>
    <w:rsid w:val="00A52492"/>
    <w:rsid w:val="00A524D0"/>
    <w:rsid w:val="00A533CE"/>
    <w:rsid w:val="00A61AE4"/>
    <w:rsid w:val="00A62204"/>
    <w:rsid w:val="00A632EC"/>
    <w:rsid w:val="00A74211"/>
    <w:rsid w:val="00A80928"/>
    <w:rsid w:val="00A8292F"/>
    <w:rsid w:val="00A85167"/>
    <w:rsid w:val="00A92685"/>
    <w:rsid w:val="00A92F3F"/>
    <w:rsid w:val="00A976D8"/>
    <w:rsid w:val="00AA258D"/>
    <w:rsid w:val="00AA2616"/>
    <w:rsid w:val="00AA407A"/>
    <w:rsid w:val="00AB2286"/>
    <w:rsid w:val="00AB3FAB"/>
    <w:rsid w:val="00AC1FFB"/>
    <w:rsid w:val="00AC7CE1"/>
    <w:rsid w:val="00AF05B5"/>
    <w:rsid w:val="00B1180B"/>
    <w:rsid w:val="00B15519"/>
    <w:rsid w:val="00B22E78"/>
    <w:rsid w:val="00B246D6"/>
    <w:rsid w:val="00B24A3F"/>
    <w:rsid w:val="00B25FD2"/>
    <w:rsid w:val="00B2749E"/>
    <w:rsid w:val="00B35268"/>
    <w:rsid w:val="00B3603B"/>
    <w:rsid w:val="00B46C09"/>
    <w:rsid w:val="00B479B2"/>
    <w:rsid w:val="00B50B40"/>
    <w:rsid w:val="00B537F2"/>
    <w:rsid w:val="00B5544C"/>
    <w:rsid w:val="00B62AFA"/>
    <w:rsid w:val="00B66850"/>
    <w:rsid w:val="00B74D7B"/>
    <w:rsid w:val="00B825C8"/>
    <w:rsid w:val="00B830A4"/>
    <w:rsid w:val="00B94172"/>
    <w:rsid w:val="00BA26B1"/>
    <w:rsid w:val="00BA507D"/>
    <w:rsid w:val="00BA6302"/>
    <w:rsid w:val="00BB2D59"/>
    <w:rsid w:val="00BC077A"/>
    <w:rsid w:val="00BC1B1C"/>
    <w:rsid w:val="00BD39E0"/>
    <w:rsid w:val="00BD5ACD"/>
    <w:rsid w:val="00BD7A6B"/>
    <w:rsid w:val="00BE350C"/>
    <w:rsid w:val="00BE6BD2"/>
    <w:rsid w:val="00C0075D"/>
    <w:rsid w:val="00C05963"/>
    <w:rsid w:val="00C05A88"/>
    <w:rsid w:val="00C06811"/>
    <w:rsid w:val="00C223D2"/>
    <w:rsid w:val="00C2536F"/>
    <w:rsid w:val="00C25C08"/>
    <w:rsid w:val="00C3099C"/>
    <w:rsid w:val="00C32745"/>
    <w:rsid w:val="00C3499E"/>
    <w:rsid w:val="00C34F8F"/>
    <w:rsid w:val="00C43CD2"/>
    <w:rsid w:val="00C458A1"/>
    <w:rsid w:val="00C53168"/>
    <w:rsid w:val="00C54A8A"/>
    <w:rsid w:val="00C561AF"/>
    <w:rsid w:val="00C6364E"/>
    <w:rsid w:val="00C729FA"/>
    <w:rsid w:val="00C75C8F"/>
    <w:rsid w:val="00C83664"/>
    <w:rsid w:val="00C9671F"/>
    <w:rsid w:val="00CA2DBB"/>
    <w:rsid w:val="00CA5FE7"/>
    <w:rsid w:val="00CA7416"/>
    <w:rsid w:val="00CB6D72"/>
    <w:rsid w:val="00CC4D47"/>
    <w:rsid w:val="00CC7CD9"/>
    <w:rsid w:val="00CD2533"/>
    <w:rsid w:val="00CD2D0B"/>
    <w:rsid w:val="00CD58A3"/>
    <w:rsid w:val="00CD6E7F"/>
    <w:rsid w:val="00CE7A0C"/>
    <w:rsid w:val="00CF2E9A"/>
    <w:rsid w:val="00D01213"/>
    <w:rsid w:val="00D0491F"/>
    <w:rsid w:val="00D23C3F"/>
    <w:rsid w:val="00D36A54"/>
    <w:rsid w:val="00D375F8"/>
    <w:rsid w:val="00D518B3"/>
    <w:rsid w:val="00D52C2A"/>
    <w:rsid w:val="00D53FB2"/>
    <w:rsid w:val="00D6799E"/>
    <w:rsid w:val="00D72D63"/>
    <w:rsid w:val="00D734EF"/>
    <w:rsid w:val="00D76F90"/>
    <w:rsid w:val="00DA5097"/>
    <w:rsid w:val="00DB0E25"/>
    <w:rsid w:val="00DB2D9A"/>
    <w:rsid w:val="00DC1C31"/>
    <w:rsid w:val="00DC4BFF"/>
    <w:rsid w:val="00DE1F29"/>
    <w:rsid w:val="00E151F9"/>
    <w:rsid w:val="00E16DB7"/>
    <w:rsid w:val="00E24A3A"/>
    <w:rsid w:val="00E34C66"/>
    <w:rsid w:val="00E36A22"/>
    <w:rsid w:val="00E41D95"/>
    <w:rsid w:val="00E43467"/>
    <w:rsid w:val="00E50581"/>
    <w:rsid w:val="00E54070"/>
    <w:rsid w:val="00E553D8"/>
    <w:rsid w:val="00E60DF1"/>
    <w:rsid w:val="00E70AD3"/>
    <w:rsid w:val="00E721A5"/>
    <w:rsid w:val="00E829BF"/>
    <w:rsid w:val="00E86C1F"/>
    <w:rsid w:val="00E92559"/>
    <w:rsid w:val="00E93E9A"/>
    <w:rsid w:val="00E95F8B"/>
    <w:rsid w:val="00E979BD"/>
    <w:rsid w:val="00EA08F9"/>
    <w:rsid w:val="00EB0CF3"/>
    <w:rsid w:val="00EB2632"/>
    <w:rsid w:val="00EB6BEB"/>
    <w:rsid w:val="00EC3925"/>
    <w:rsid w:val="00EC615D"/>
    <w:rsid w:val="00ED0586"/>
    <w:rsid w:val="00ED583E"/>
    <w:rsid w:val="00EE1C65"/>
    <w:rsid w:val="00EE6415"/>
    <w:rsid w:val="00F15DE3"/>
    <w:rsid w:val="00F21E1B"/>
    <w:rsid w:val="00F27E2C"/>
    <w:rsid w:val="00F36A7C"/>
    <w:rsid w:val="00F41D30"/>
    <w:rsid w:val="00F47988"/>
    <w:rsid w:val="00F53667"/>
    <w:rsid w:val="00F544EB"/>
    <w:rsid w:val="00F57FA8"/>
    <w:rsid w:val="00F61071"/>
    <w:rsid w:val="00F67F21"/>
    <w:rsid w:val="00F71CFE"/>
    <w:rsid w:val="00F837FD"/>
    <w:rsid w:val="00F83D7F"/>
    <w:rsid w:val="00F862C5"/>
    <w:rsid w:val="00F92A68"/>
    <w:rsid w:val="00F930F7"/>
    <w:rsid w:val="00F9566C"/>
    <w:rsid w:val="00F976E1"/>
    <w:rsid w:val="00F97A3E"/>
    <w:rsid w:val="00FA231F"/>
    <w:rsid w:val="00FB4A02"/>
    <w:rsid w:val="00FB6844"/>
    <w:rsid w:val="00FB70F2"/>
    <w:rsid w:val="00FB7BE5"/>
    <w:rsid w:val="00FD03BF"/>
    <w:rsid w:val="00FD4EF5"/>
    <w:rsid w:val="00FE473F"/>
    <w:rsid w:val="00FE5395"/>
    <w:rsid w:val="00FE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8F8DB6"/>
  <w15:docId w15:val="{018F024F-400E-4B3F-8F27-66674237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EE0"/>
  </w:style>
  <w:style w:type="paragraph" w:styleId="Heading1">
    <w:name w:val="heading 1"/>
    <w:basedOn w:val="Normal"/>
    <w:next w:val="Normal"/>
    <w:link w:val="Heading1Char"/>
    <w:uiPriority w:val="9"/>
    <w:qFormat/>
    <w:rsid w:val="00783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8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8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8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8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8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8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8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87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387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87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0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A7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446A5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15539"/>
    <w:rPr>
      <w:i/>
      <w:iCs/>
    </w:rPr>
  </w:style>
  <w:style w:type="character" w:customStyle="1" w:styleId="reference">
    <w:name w:val="reference"/>
    <w:basedOn w:val="DefaultParagraphFont"/>
    <w:rsid w:val="0043157E"/>
  </w:style>
  <w:style w:type="character" w:customStyle="1" w:styleId="anchor-text">
    <w:name w:val="anchor-text"/>
    <w:basedOn w:val="DefaultParagraphFont"/>
    <w:rsid w:val="0043157E"/>
  </w:style>
  <w:style w:type="character" w:customStyle="1" w:styleId="period">
    <w:name w:val="period"/>
    <w:basedOn w:val="DefaultParagraphFont"/>
    <w:rsid w:val="009A7476"/>
  </w:style>
  <w:style w:type="character" w:customStyle="1" w:styleId="cit">
    <w:name w:val="cit"/>
    <w:basedOn w:val="DefaultParagraphFont"/>
    <w:rsid w:val="009A7476"/>
  </w:style>
  <w:style w:type="character" w:customStyle="1" w:styleId="citation-doi">
    <w:name w:val="citation-doi"/>
    <w:basedOn w:val="DefaultParagraphFont"/>
    <w:rsid w:val="009A7476"/>
  </w:style>
  <w:style w:type="character" w:customStyle="1" w:styleId="secondary-date">
    <w:name w:val="secondary-date"/>
    <w:basedOn w:val="DefaultParagraphFont"/>
    <w:rsid w:val="009A7476"/>
  </w:style>
  <w:style w:type="character" w:customStyle="1" w:styleId="authors-list-item">
    <w:name w:val="authors-list-item"/>
    <w:basedOn w:val="DefaultParagraphFont"/>
    <w:rsid w:val="009A7476"/>
  </w:style>
  <w:style w:type="character" w:customStyle="1" w:styleId="author-sup-separator">
    <w:name w:val="author-sup-separator"/>
    <w:basedOn w:val="DefaultParagraphFont"/>
    <w:rsid w:val="009A7476"/>
  </w:style>
  <w:style w:type="character" w:customStyle="1" w:styleId="comma">
    <w:name w:val="comma"/>
    <w:basedOn w:val="DefaultParagraphFont"/>
    <w:rsid w:val="009A7476"/>
  </w:style>
  <w:style w:type="paragraph" w:styleId="Revision">
    <w:name w:val="Revision"/>
    <w:hidden/>
    <w:uiPriority w:val="99"/>
    <w:semiHidden/>
    <w:rsid w:val="00B50B40"/>
  </w:style>
  <w:style w:type="paragraph" w:styleId="Header">
    <w:name w:val="header"/>
    <w:basedOn w:val="Normal"/>
    <w:link w:val="HeaderChar"/>
    <w:uiPriority w:val="99"/>
    <w:unhideWhenUsed/>
    <w:rsid w:val="007F6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9AC"/>
  </w:style>
  <w:style w:type="paragraph" w:styleId="Footer">
    <w:name w:val="footer"/>
    <w:basedOn w:val="Normal"/>
    <w:link w:val="FooterChar"/>
    <w:uiPriority w:val="99"/>
    <w:unhideWhenUsed/>
    <w:rsid w:val="007F6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9AC"/>
  </w:style>
  <w:style w:type="paragraph" w:styleId="NormalWeb">
    <w:name w:val="Normal (Web)"/>
    <w:basedOn w:val="Normal"/>
    <w:uiPriority w:val="99"/>
    <w:unhideWhenUsed/>
    <w:rsid w:val="009540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ref-journal">
    <w:name w:val="ref-journal"/>
    <w:basedOn w:val="DefaultParagraphFont"/>
    <w:rsid w:val="00094BB2"/>
  </w:style>
  <w:style w:type="character" w:customStyle="1" w:styleId="ref-title">
    <w:name w:val="ref-title"/>
    <w:basedOn w:val="DefaultParagraphFont"/>
    <w:rsid w:val="00094BB2"/>
  </w:style>
  <w:style w:type="character" w:customStyle="1" w:styleId="ref-vol">
    <w:name w:val="ref-vol"/>
    <w:basedOn w:val="DefaultParagraphFont"/>
    <w:rsid w:val="00094BB2"/>
  </w:style>
  <w:style w:type="character" w:customStyle="1" w:styleId="ref-iss">
    <w:name w:val="ref-iss"/>
    <w:basedOn w:val="DefaultParagraphFont"/>
    <w:rsid w:val="00094BB2"/>
  </w:style>
  <w:style w:type="paragraph" w:customStyle="1" w:styleId="EndNoteBibliographyTitle">
    <w:name w:val="EndNote Bibliography Title"/>
    <w:basedOn w:val="Normal"/>
    <w:link w:val="EndNoteBibliographyTitleChar"/>
    <w:rsid w:val="007917E8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7E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917E8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7E8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17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9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74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2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703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7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4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26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8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6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9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40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990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7577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54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75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594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72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B6A7E5921FA49A482F25672C03B22" ma:contentTypeVersion="4" ma:contentTypeDescription="Create a new document." ma:contentTypeScope="" ma:versionID="2539cf5ef55d1dd7c763d03e5adfb455">
  <xsd:schema xmlns:xsd="http://www.w3.org/2001/XMLSchema" xmlns:xs="http://www.w3.org/2001/XMLSchema" xmlns:p="http://schemas.microsoft.com/office/2006/metadata/properties" xmlns:ns3="fc17793c-0a96-4698-bdf2-f6785bd6d275" targetNamespace="http://schemas.microsoft.com/office/2006/metadata/properties" ma:root="true" ma:fieldsID="3082c06c364857bb7f25d5e1df51dcd0" ns3:_="">
    <xsd:import namespace="fc17793c-0a96-4698-bdf2-f6785bd6d2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17793c-0a96-4698-bdf2-f6785bd6d2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FC6C8-67E5-4E72-9555-235279AA6A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A14E27-6BE6-4B74-8489-14F3780177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F1BAB7-531D-497C-976E-180816F770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17793c-0a96-4698-bdf2-f6785bd6d2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C1AC7E-2151-4FEC-A251-F919721E8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Ruben</dc:creator>
  <cp:keywords/>
  <dc:description/>
  <cp:lastModifiedBy>Wennstrom, Stacy</cp:lastModifiedBy>
  <cp:revision>2</cp:revision>
  <cp:lastPrinted>2024-07-30T01:42:00Z</cp:lastPrinted>
  <dcterms:created xsi:type="dcterms:W3CDTF">2025-05-09T19:54:00Z</dcterms:created>
  <dcterms:modified xsi:type="dcterms:W3CDTF">2025-05-0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B6A7E5921FA49A482F25672C03B22</vt:lpwstr>
  </property>
  <property fmtid="{D5CDD505-2E9C-101B-9397-08002B2CF9AE}" pid="3" name="GrammarlyDocumentId">
    <vt:lpwstr>2c30da6157e5dd6d5162f5f3d911306aac5d1e31879eaf9ca71a054af8f6fd61</vt:lpwstr>
  </property>
</Properties>
</file>